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5A643C" w14:textId="312E65A3" w:rsidR="00003AC6" w:rsidRDefault="00003AC6">
      <w:pPr>
        <w:rPr>
          <w:rFonts w:ascii="Aptos Narrow" w:hAnsi="Aptos Narrow" w:cs="Arial"/>
          <w:sz w:val="22"/>
          <w:szCs w:val="22"/>
        </w:rPr>
      </w:pPr>
      <w:r>
        <w:rPr>
          <w:rFonts w:ascii="Aptos Narrow" w:hAnsi="Aptos Narrow" w:cs="Arial"/>
          <w:sz w:val="22"/>
          <w:szCs w:val="22"/>
        </w:rPr>
        <w:t xml:space="preserve">SUPPLEMENTARY </w:t>
      </w:r>
      <w:r w:rsidR="00635CB3">
        <w:rPr>
          <w:rFonts w:ascii="Aptos Narrow" w:hAnsi="Aptos Narrow" w:cs="Arial"/>
          <w:sz w:val="22"/>
          <w:szCs w:val="22"/>
        </w:rPr>
        <w:t>MATERIAL</w:t>
      </w:r>
      <w:r w:rsidRPr="00251F33">
        <w:rPr>
          <w:rFonts w:ascii="Aptos Narrow" w:hAnsi="Aptos Narrow" w:cs="Arial"/>
          <w:sz w:val="22"/>
          <w:szCs w:val="22"/>
        </w:rPr>
        <w:t xml:space="preserve"> </w:t>
      </w:r>
      <w:r>
        <w:rPr>
          <w:rFonts w:ascii="Aptos Narrow" w:hAnsi="Aptos Narrow" w:cs="Arial"/>
          <w:sz w:val="22"/>
          <w:szCs w:val="22"/>
        </w:rPr>
        <w:t>1</w:t>
      </w:r>
      <w:r w:rsidRPr="00251F33">
        <w:rPr>
          <w:rFonts w:ascii="Aptos Narrow" w:hAnsi="Aptos Narrow" w:cs="Arial"/>
          <w:sz w:val="22"/>
          <w:szCs w:val="22"/>
        </w:rPr>
        <w:t xml:space="preserve"> – Food Allergy Challenge Doses</w:t>
      </w:r>
    </w:p>
    <w:p w14:paraId="0CD1772E" w14:textId="0E9BA203" w:rsidR="00003AC6" w:rsidRDefault="00003AC6">
      <w:pPr>
        <w:rPr>
          <w:rFonts w:ascii="Aptos Narrow" w:hAnsi="Aptos Narrow" w:cs="Arial"/>
          <w:sz w:val="22"/>
          <w:szCs w:val="22"/>
        </w:rPr>
      </w:pPr>
    </w:p>
    <w:tbl>
      <w:tblPr>
        <w:tblpPr w:leftFromText="180" w:rightFromText="180" w:vertAnchor="page" w:horzAnchor="margin" w:tblpXSpec="center" w:tblpY="1996"/>
        <w:tblW w:w="10710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2070"/>
        <w:gridCol w:w="1728"/>
        <w:gridCol w:w="1728"/>
        <w:gridCol w:w="1728"/>
        <w:gridCol w:w="1728"/>
        <w:gridCol w:w="1728"/>
      </w:tblGrid>
      <w:tr w:rsidR="00635CB3" w:rsidRPr="00635CB3" w14:paraId="5FAAA2F1" w14:textId="77777777" w:rsidTr="00635CB3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73AEB1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b/>
                <w:bCs/>
                <w:sz w:val="16"/>
                <w:szCs w:val="16"/>
              </w:rPr>
              <w:t>Home Challeng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016B35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b/>
                <w:bCs/>
                <w:sz w:val="16"/>
                <w:szCs w:val="16"/>
              </w:rPr>
              <w:t>Day 0 – Step 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7A9EDB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b/>
                <w:bCs/>
                <w:sz w:val="16"/>
                <w:szCs w:val="16"/>
              </w:rPr>
              <w:t>Day 1 – Step 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2CFFCA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b/>
                <w:bCs/>
                <w:sz w:val="16"/>
                <w:szCs w:val="16"/>
              </w:rPr>
              <w:t xml:space="preserve">Day 2 – Step 3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5DC61E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b/>
                <w:bCs/>
                <w:sz w:val="16"/>
                <w:szCs w:val="16"/>
              </w:rPr>
              <w:t xml:space="preserve">Day 3 – Step 4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864FA7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b/>
                <w:bCs/>
                <w:sz w:val="16"/>
                <w:szCs w:val="16"/>
              </w:rPr>
              <w:t xml:space="preserve">Day 4 – Step 5 </w:t>
            </w:r>
          </w:p>
        </w:tc>
      </w:tr>
      <w:tr w:rsidR="00635CB3" w:rsidRPr="00635CB3" w14:paraId="4B254B62" w14:textId="77777777" w:rsidTr="00635CB3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212745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39D955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b/>
                <w:bCs/>
                <w:sz w:val="16"/>
                <w:szCs w:val="16"/>
              </w:rPr>
              <w:t>In-Clinic Challeng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212745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536D4B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b/>
                <w:bCs/>
                <w:sz w:val="16"/>
                <w:szCs w:val="16"/>
              </w:rPr>
              <w:t>Step 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212745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94A0CD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b/>
                <w:bCs/>
                <w:sz w:val="16"/>
                <w:szCs w:val="16"/>
              </w:rPr>
              <w:t>Step 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212745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E9A80D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b/>
                <w:bCs/>
                <w:sz w:val="16"/>
                <w:szCs w:val="16"/>
              </w:rPr>
              <w:t>Step 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212745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E0AA74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b/>
                <w:bCs/>
                <w:sz w:val="16"/>
                <w:szCs w:val="16"/>
              </w:rPr>
              <w:t>Step 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212745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F7F2AB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</w:p>
        </w:tc>
      </w:tr>
      <w:tr w:rsidR="00635CB3" w:rsidRPr="00635CB3" w14:paraId="4965932D" w14:textId="77777777" w:rsidTr="00635CB3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073C65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C9D075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b/>
                <w:bCs/>
                <w:sz w:val="16"/>
                <w:szCs w:val="16"/>
              </w:rPr>
              <w:t>Nut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073C65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4EFAE3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073C65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FB9CF9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073C65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C1D361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073C65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D6D852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073C65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35C8D0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</w:p>
        </w:tc>
      </w:tr>
      <w:tr w:rsidR="00635CB3" w:rsidRPr="00635CB3" w14:paraId="41250E88" w14:textId="77777777" w:rsidTr="00635CB3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CC075A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Peanut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42F804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2 nut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316FA4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5 nut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94DDA3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7 nut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07A82F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14 nut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CBD130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28 nuts</w:t>
            </w:r>
          </w:p>
        </w:tc>
      </w:tr>
      <w:tr w:rsidR="00635CB3" w:rsidRPr="00635CB3" w14:paraId="4C2881CF" w14:textId="77777777" w:rsidTr="00635CB3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AB5E0F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Almon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443971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1 nu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5C95A5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4 nut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E59C81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 6 nut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B1D83C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12 nut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C12155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23 nuts</w:t>
            </w:r>
          </w:p>
        </w:tc>
      </w:tr>
      <w:tr w:rsidR="00635CB3" w:rsidRPr="00635CB3" w14:paraId="6283F314" w14:textId="77777777" w:rsidTr="00635CB3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908CA6D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Cashew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4A8479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1 nu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C8FDBB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3 nut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BADECE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 5 nut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023F95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9 nut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84DFA30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18 nuts</w:t>
            </w:r>
          </w:p>
        </w:tc>
      </w:tr>
      <w:tr w:rsidR="00635CB3" w:rsidRPr="00635CB3" w14:paraId="755BCDDA" w14:textId="77777777" w:rsidTr="00635CB3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1138D4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Hazelnu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BE12CD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 xml:space="preserve">1 </w:t>
            </w:r>
            <w:proofErr w:type="gramStart"/>
            <w:r w:rsidRPr="00635CB3">
              <w:rPr>
                <w:rFonts w:ascii="Aptos Narrow" w:hAnsi="Aptos Narrow" w:cs="Arial"/>
                <w:sz w:val="16"/>
                <w:szCs w:val="16"/>
              </w:rPr>
              <w:t>nuts</w:t>
            </w:r>
            <w:proofErr w:type="gramEnd"/>
            <w:r w:rsidRPr="00635CB3">
              <w:rPr>
                <w:rFonts w:ascii="Aptos Narrow" w:hAnsi="Aptos Narrow" w:cs="Arial"/>
                <w:sz w:val="16"/>
                <w:szCs w:val="16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E430FE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 xml:space="preserve">4 nuts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38570B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 xml:space="preserve">5 nuts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700183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11 nut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0F6C120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21 nuts</w:t>
            </w:r>
          </w:p>
        </w:tc>
      </w:tr>
      <w:tr w:rsidR="00635CB3" w:rsidRPr="00635CB3" w14:paraId="2748867B" w14:textId="77777777" w:rsidTr="00635CB3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F50D3E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Pistachio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09F6B1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proofErr w:type="gramStart"/>
            <w:r w:rsidRPr="00635CB3">
              <w:rPr>
                <w:rFonts w:ascii="Aptos Narrow" w:hAnsi="Aptos Narrow" w:cs="Arial"/>
                <w:sz w:val="16"/>
                <w:szCs w:val="16"/>
              </w:rPr>
              <w:t>3  nuts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499EBF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7 nut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5BD2EF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11 nut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B81AF4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23 nut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EECD59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44 whole nuts</w:t>
            </w:r>
          </w:p>
        </w:tc>
      </w:tr>
      <w:tr w:rsidR="00635CB3" w:rsidRPr="00635CB3" w14:paraId="630D32D2" w14:textId="77777777" w:rsidTr="00635CB3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5BEA89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Walnu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41590A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1 half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01DB94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proofErr w:type="gramStart"/>
            <w:r w:rsidRPr="00635CB3">
              <w:rPr>
                <w:rFonts w:ascii="Aptos Narrow" w:hAnsi="Aptos Narrow" w:cs="Arial"/>
                <w:sz w:val="16"/>
                <w:szCs w:val="16"/>
              </w:rPr>
              <w:t>3  halves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519BD9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4 halv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D4C0ED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7 halv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FA2FEB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14 halves</w:t>
            </w:r>
          </w:p>
        </w:tc>
      </w:tr>
      <w:tr w:rsidR="00635CB3" w:rsidRPr="00635CB3" w14:paraId="762187D6" w14:textId="77777777" w:rsidTr="00635CB3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638413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Peca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0CE81F3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1 half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5C3831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3 halv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E4A5BE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 xml:space="preserve">7 halves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B719C1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11 halv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63CFA4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22 halves</w:t>
            </w:r>
          </w:p>
        </w:tc>
      </w:tr>
      <w:tr w:rsidR="00635CB3" w:rsidRPr="00635CB3" w14:paraId="1E3EA3C7" w14:textId="77777777" w:rsidTr="00635CB3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6524F5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Brazil nu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47D3BF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½ nu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933341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 xml:space="preserve">1 nut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2241E4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1 ½ nut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B46BCA4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3 nut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BFC03C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6 nuts</w:t>
            </w:r>
          </w:p>
        </w:tc>
      </w:tr>
      <w:tr w:rsidR="00635CB3" w:rsidRPr="00635CB3" w14:paraId="0D5E187A" w14:textId="77777777" w:rsidTr="00635CB3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1DC502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Macadami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1BD503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1 ½ nut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C7B485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2 ½ nut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6549C1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4 nut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CB391F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8 nut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5B2317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16 nuts</w:t>
            </w:r>
          </w:p>
        </w:tc>
      </w:tr>
      <w:tr w:rsidR="00635CB3" w:rsidRPr="00635CB3" w14:paraId="5FF3DC3D" w14:textId="77777777" w:rsidTr="00635CB3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DDC21B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Pine nu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6C7214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2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61553D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4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0FD542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9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75257B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15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2BDE16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30g</w:t>
            </w:r>
          </w:p>
        </w:tc>
      </w:tr>
      <w:tr w:rsidR="00635CB3" w:rsidRPr="00635CB3" w14:paraId="32BF8F0A" w14:textId="77777777" w:rsidTr="00635CB3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4E67C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54FFBB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b/>
                <w:bCs/>
                <w:color w:val="FFFFFF" w:themeColor="background1"/>
                <w:sz w:val="16"/>
                <w:szCs w:val="16"/>
              </w:rPr>
              <w:t>Protein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4E67C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E36E2B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4E67C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063B2A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4E67C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18A868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4E67C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B0151B5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4E67C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A861E0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</w:p>
        </w:tc>
      </w:tr>
      <w:tr w:rsidR="00635CB3" w:rsidRPr="00635CB3" w14:paraId="151FD420" w14:textId="77777777" w:rsidTr="00635CB3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DF431A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Fish/Shellfish/Mea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1E3FCC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10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82389E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15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C2F87D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25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C3AD40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50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DA41ED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100g</w:t>
            </w:r>
          </w:p>
        </w:tc>
      </w:tr>
      <w:tr w:rsidR="00635CB3" w:rsidRPr="00635CB3" w14:paraId="72E3DBF2" w14:textId="77777777" w:rsidTr="00635CB3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12B2EB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199DDB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b/>
                <w:bCs/>
                <w:color w:val="FFFFFF" w:themeColor="background1"/>
                <w:sz w:val="16"/>
                <w:szCs w:val="16"/>
              </w:rPr>
              <w:t>Othe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12B2EB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C97FF2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12B2EB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3E5942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12B2EB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F2FEF6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12B2EB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2BEFDE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12B2EB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9E02F2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</w:p>
        </w:tc>
      </w:tr>
      <w:tr w:rsidR="00635CB3" w:rsidRPr="00635CB3" w14:paraId="4B2342EE" w14:textId="77777777" w:rsidTr="00635CB3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79D18B" w14:textId="0BB4F77F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Wheat (Cooked Risoni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689A4A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10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F3C5BA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17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F536ED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25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491172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50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2EF2BE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100g</w:t>
            </w:r>
          </w:p>
        </w:tc>
      </w:tr>
      <w:tr w:rsidR="00635CB3" w:rsidRPr="00635CB3" w14:paraId="7A5E7102" w14:textId="77777777" w:rsidTr="00635CB3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CB917C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Scrambled Eg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990089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1/12 eg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B67457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1/6 eg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9A0F17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¼ eg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41A4E5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½ eg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5FC03B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1 egg</w:t>
            </w:r>
          </w:p>
        </w:tc>
      </w:tr>
      <w:tr w:rsidR="00635CB3" w:rsidRPr="00635CB3" w14:paraId="5F51B434" w14:textId="77777777" w:rsidTr="00635CB3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224C98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Milk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E1283B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1 tbs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D11E14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2 tbs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7B930C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60m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C52387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125m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F0C8BB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250ml</w:t>
            </w:r>
          </w:p>
        </w:tc>
      </w:tr>
      <w:tr w:rsidR="00635CB3" w:rsidRPr="00635CB3" w14:paraId="50224A40" w14:textId="77777777" w:rsidTr="00635CB3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7B1BE9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Soy Milk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EA9E7F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1 tbs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CF5AB5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2 tbs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D7B33D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60m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03EAB3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125m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4FB011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250ml</w:t>
            </w:r>
          </w:p>
        </w:tc>
      </w:tr>
      <w:tr w:rsidR="00635CB3" w:rsidRPr="00635CB3" w14:paraId="22B24AAE" w14:textId="77777777" w:rsidTr="00635CB3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875D6E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Sesame (tahini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18192E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1/2 ts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98AD9D8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1 ts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D40F07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2 ts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517E65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4 ts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96AD676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2 Tbsp</w:t>
            </w:r>
          </w:p>
        </w:tc>
      </w:tr>
      <w:tr w:rsidR="00635CB3" w:rsidRPr="00635CB3" w14:paraId="1820A22E" w14:textId="77777777" w:rsidTr="00635CB3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E7B893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Frui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A09E31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 xml:space="preserve">1 tbsp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E19FE2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2 tbs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BF7206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¼ cu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86309C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½ cu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03C81B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1 cup</w:t>
            </w:r>
          </w:p>
        </w:tc>
      </w:tr>
      <w:tr w:rsidR="00635CB3" w:rsidRPr="00635CB3" w14:paraId="20191AF5" w14:textId="77777777" w:rsidTr="00635CB3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FA878B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Vegetabl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2EA840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 xml:space="preserve">1 tbsp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F98766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2 tbs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CC4054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¼ cu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CC9C0E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½ cu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8B67C8" w14:textId="77777777" w:rsidR="00635CB3" w:rsidRPr="00635CB3" w:rsidRDefault="00635CB3" w:rsidP="00635CB3">
            <w:pPr>
              <w:rPr>
                <w:rFonts w:ascii="Aptos Narrow" w:hAnsi="Aptos Narrow" w:cs="Arial"/>
                <w:sz w:val="16"/>
                <w:szCs w:val="16"/>
                <w:lang w:val="en-US"/>
              </w:rPr>
            </w:pPr>
            <w:r w:rsidRPr="00635CB3">
              <w:rPr>
                <w:rFonts w:ascii="Aptos Narrow" w:hAnsi="Aptos Narrow" w:cs="Arial"/>
                <w:sz w:val="16"/>
                <w:szCs w:val="16"/>
              </w:rPr>
              <w:t>1 cup</w:t>
            </w:r>
          </w:p>
        </w:tc>
      </w:tr>
    </w:tbl>
    <w:p w14:paraId="6EE49A30" w14:textId="77777777" w:rsidR="00003AC6" w:rsidRDefault="00003AC6">
      <w:pPr>
        <w:rPr>
          <w:rFonts w:ascii="Aptos Narrow" w:hAnsi="Aptos Narrow" w:cs="Arial"/>
          <w:sz w:val="22"/>
          <w:szCs w:val="22"/>
        </w:rPr>
      </w:pPr>
    </w:p>
    <w:p w14:paraId="10B97488" w14:textId="77777777" w:rsidR="00003AC6" w:rsidRDefault="00003AC6">
      <w:pPr>
        <w:rPr>
          <w:rFonts w:ascii="Aptos Narrow" w:hAnsi="Aptos Narrow" w:cs="Arial"/>
          <w:sz w:val="22"/>
          <w:szCs w:val="22"/>
        </w:rPr>
      </w:pPr>
    </w:p>
    <w:p w14:paraId="07792080" w14:textId="7992DE18" w:rsidR="005600D1" w:rsidRPr="00251F33" w:rsidRDefault="00251F33" w:rsidP="00605572">
      <w:pPr>
        <w:rPr>
          <w:rFonts w:ascii="Aptos Narrow" w:hAnsi="Aptos Narrow" w:cs="Arial"/>
          <w:sz w:val="22"/>
          <w:szCs w:val="22"/>
        </w:rPr>
      </w:pPr>
      <w:r>
        <w:rPr>
          <w:rFonts w:ascii="Aptos Narrow" w:hAnsi="Aptos Narrow" w:cs="Arial"/>
          <w:sz w:val="22"/>
          <w:szCs w:val="22"/>
        </w:rPr>
        <w:t> </w:t>
      </w:r>
    </w:p>
    <w:p w14:paraId="5EC42483" w14:textId="77777777" w:rsidR="005600D1" w:rsidRPr="00251F33" w:rsidRDefault="005600D1" w:rsidP="00605572">
      <w:pPr>
        <w:rPr>
          <w:rFonts w:ascii="Aptos Narrow" w:hAnsi="Aptos Narrow" w:cs="Arial"/>
          <w:sz w:val="22"/>
          <w:szCs w:val="22"/>
        </w:rPr>
      </w:pPr>
    </w:p>
    <w:p w14:paraId="54FB688C" w14:textId="5BFDDA15" w:rsidR="005600D1" w:rsidRPr="00251F33" w:rsidRDefault="005600D1" w:rsidP="00605572">
      <w:pPr>
        <w:rPr>
          <w:rFonts w:ascii="Aptos Narrow" w:hAnsi="Aptos Narrow" w:cs="Arial"/>
          <w:sz w:val="22"/>
          <w:szCs w:val="22"/>
        </w:rPr>
      </w:pPr>
    </w:p>
    <w:sectPr w:rsidR="005600D1" w:rsidRPr="00251F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3A205B"/>
    <w:multiLevelType w:val="hybridMultilevel"/>
    <w:tmpl w:val="FD623E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7D4404"/>
    <w:multiLevelType w:val="hybridMultilevel"/>
    <w:tmpl w:val="C07833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C93109"/>
    <w:multiLevelType w:val="hybridMultilevel"/>
    <w:tmpl w:val="D05AB4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E740FC"/>
    <w:multiLevelType w:val="hybridMultilevel"/>
    <w:tmpl w:val="6B0ADA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FD3ABE"/>
    <w:multiLevelType w:val="hybridMultilevel"/>
    <w:tmpl w:val="97CA90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B6185E"/>
    <w:multiLevelType w:val="hybridMultilevel"/>
    <w:tmpl w:val="1F4C01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6877072">
    <w:abstractNumId w:val="3"/>
  </w:num>
  <w:num w:numId="2" w16cid:durableId="710157660">
    <w:abstractNumId w:val="2"/>
  </w:num>
  <w:num w:numId="3" w16cid:durableId="1639916146">
    <w:abstractNumId w:val="0"/>
  </w:num>
  <w:num w:numId="4" w16cid:durableId="1675913926">
    <w:abstractNumId w:val="4"/>
  </w:num>
  <w:num w:numId="5" w16cid:durableId="2083209227">
    <w:abstractNumId w:val="1"/>
  </w:num>
  <w:num w:numId="6" w16cid:durableId="54730529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1FC"/>
    <w:rsid w:val="00003AC6"/>
    <w:rsid w:val="000141D8"/>
    <w:rsid w:val="000546F0"/>
    <w:rsid w:val="00070D91"/>
    <w:rsid w:val="00071268"/>
    <w:rsid w:val="00087F0F"/>
    <w:rsid w:val="000B1325"/>
    <w:rsid w:val="000D1EB9"/>
    <w:rsid w:val="00133C99"/>
    <w:rsid w:val="00141B2F"/>
    <w:rsid w:val="0018179A"/>
    <w:rsid w:val="001A4406"/>
    <w:rsid w:val="001D2D80"/>
    <w:rsid w:val="001E468E"/>
    <w:rsid w:val="001E5885"/>
    <w:rsid w:val="001F746F"/>
    <w:rsid w:val="002105F1"/>
    <w:rsid w:val="0022590A"/>
    <w:rsid w:val="0024152C"/>
    <w:rsid w:val="00251F33"/>
    <w:rsid w:val="00262ED7"/>
    <w:rsid w:val="0026572F"/>
    <w:rsid w:val="002871ED"/>
    <w:rsid w:val="002A4FE6"/>
    <w:rsid w:val="002B1A43"/>
    <w:rsid w:val="002B7A4A"/>
    <w:rsid w:val="002D07FC"/>
    <w:rsid w:val="00302CC8"/>
    <w:rsid w:val="00321754"/>
    <w:rsid w:val="003A2498"/>
    <w:rsid w:val="003F1AC3"/>
    <w:rsid w:val="004F2CC5"/>
    <w:rsid w:val="00526C0A"/>
    <w:rsid w:val="005600D1"/>
    <w:rsid w:val="00595730"/>
    <w:rsid w:val="00596DE0"/>
    <w:rsid w:val="00597053"/>
    <w:rsid w:val="005A20C7"/>
    <w:rsid w:val="00605572"/>
    <w:rsid w:val="00635CB3"/>
    <w:rsid w:val="0064433F"/>
    <w:rsid w:val="00665344"/>
    <w:rsid w:val="00680925"/>
    <w:rsid w:val="006B4764"/>
    <w:rsid w:val="006D028A"/>
    <w:rsid w:val="00724D1E"/>
    <w:rsid w:val="00781E71"/>
    <w:rsid w:val="00794FD0"/>
    <w:rsid w:val="007E71D7"/>
    <w:rsid w:val="007F5C54"/>
    <w:rsid w:val="00823ABB"/>
    <w:rsid w:val="00841554"/>
    <w:rsid w:val="00842A5D"/>
    <w:rsid w:val="00866F82"/>
    <w:rsid w:val="008A04A7"/>
    <w:rsid w:val="008C2CC8"/>
    <w:rsid w:val="008D78FF"/>
    <w:rsid w:val="009240B1"/>
    <w:rsid w:val="00933A9C"/>
    <w:rsid w:val="00971EA4"/>
    <w:rsid w:val="00972E10"/>
    <w:rsid w:val="00977E59"/>
    <w:rsid w:val="009C62F7"/>
    <w:rsid w:val="00A105DF"/>
    <w:rsid w:val="00A641FC"/>
    <w:rsid w:val="00A75682"/>
    <w:rsid w:val="00AA0A56"/>
    <w:rsid w:val="00AD6613"/>
    <w:rsid w:val="00B00085"/>
    <w:rsid w:val="00B71190"/>
    <w:rsid w:val="00B95227"/>
    <w:rsid w:val="00B96703"/>
    <w:rsid w:val="00BE1732"/>
    <w:rsid w:val="00BE193C"/>
    <w:rsid w:val="00C177A2"/>
    <w:rsid w:val="00C214B4"/>
    <w:rsid w:val="00CB3431"/>
    <w:rsid w:val="00D87C26"/>
    <w:rsid w:val="00D922A2"/>
    <w:rsid w:val="00DC49C2"/>
    <w:rsid w:val="00DE4C80"/>
    <w:rsid w:val="00DF5B8F"/>
    <w:rsid w:val="00E044B0"/>
    <w:rsid w:val="00E42F0F"/>
    <w:rsid w:val="00E60EE5"/>
    <w:rsid w:val="00EB1711"/>
    <w:rsid w:val="00F026E5"/>
    <w:rsid w:val="00F03244"/>
    <w:rsid w:val="00F714A1"/>
    <w:rsid w:val="00F84AE7"/>
    <w:rsid w:val="00F854C3"/>
    <w:rsid w:val="00FE2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AD8C40"/>
  <w15:chartTrackingRefBased/>
  <w15:docId w15:val="{49B75D9C-DF5A-314F-9DA0-413D11044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5730"/>
    <w:pPr>
      <w:ind w:left="720"/>
      <w:contextualSpacing/>
    </w:pPr>
  </w:style>
  <w:style w:type="table" w:styleId="TableGrid">
    <w:name w:val="Table Grid"/>
    <w:basedOn w:val="TableNormal"/>
    <w:uiPriority w:val="39"/>
    <w:rsid w:val="002259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basedOn w:val="Normal"/>
    <w:rsid w:val="005A20C7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5A20C7"/>
  </w:style>
  <w:style w:type="character" w:styleId="PlaceholderText">
    <w:name w:val="Placeholder Text"/>
    <w:basedOn w:val="DefaultParagraphFont"/>
    <w:uiPriority w:val="99"/>
    <w:semiHidden/>
    <w:rsid w:val="00251F33"/>
    <w:rPr>
      <w:color w:val="666666"/>
    </w:rPr>
  </w:style>
  <w:style w:type="paragraph" w:customStyle="1" w:styleId="Bibliography1">
    <w:name w:val="Bibliography1"/>
    <w:basedOn w:val="Normal"/>
    <w:rsid w:val="00251F33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92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8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AC4CB80-3AD3-E441-90F0-C2C049B66278}">
  <we:reference id="wa104380917" version="1.0.1.0" store="en-US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881F22-133D-A041-8A94-C544B7D74C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Godsell</dc:creator>
  <cp:keywords/>
  <dc:description/>
  <cp:lastModifiedBy>GODSELL, Jack</cp:lastModifiedBy>
  <cp:revision>5</cp:revision>
  <dcterms:created xsi:type="dcterms:W3CDTF">2026-01-19T22:41:00Z</dcterms:created>
  <dcterms:modified xsi:type="dcterms:W3CDTF">2026-01-19T22:45:00Z</dcterms:modified>
</cp:coreProperties>
</file>